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693"/>
        <w:gridCol w:w="693"/>
        <w:gridCol w:w="693"/>
        <w:gridCol w:w="745"/>
        <w:gridCol w:w="745"/>
        <w:gridCol w:w="745"/>
        <w:gridCol w:w="737"/>
        <w:gridCol w:w="750"/>
        <w:gridCol w:w="706"/>
        <w:gridCol w:w="706"/>
        <w:gridCol w:w="4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3 Differentially expressed of known miRN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miRNA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EF1_count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EF2_count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GEF3_count</w:t>
            </w: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MEC1_count</w:t>
            </w: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MEC2_count</w:t>
            </w: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MEC3_count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Fol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ange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ohen's d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  <w:tc>
          <w:tcPr>
            <w:tcW w:w="41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padj</w:t>
            </w:r>
          </w:p>
        </w:tc>
        <w:tc>
          <w:tcPr>
            <w:tcW w:w="24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/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4c-3p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629624499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629829761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14E-09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93E-08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4b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97507595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3493587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7E-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42E-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4b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113737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7696461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8E-2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0E-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2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0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337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1349310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5540286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08E-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6E-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4c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8690771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14123989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04E-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30E-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0b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6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28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4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5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6008995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0033822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96E-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9E-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00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1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5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5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7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3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9105300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3190674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4E-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7E-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00c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5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1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9076823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1541616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35E-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97E-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90a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7683659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0883579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85E-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14E-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8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0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5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14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23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87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647164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5.4147122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82E-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45E-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582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550588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611690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0E-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95E-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4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8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8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2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8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4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507351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0810053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54E-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56E-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26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995910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3808295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1558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75296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81c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6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838184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4806357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8E-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38E-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96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2618503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7755666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5E-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29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00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6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259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11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67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30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409390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35535379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45E-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08E-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0a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2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9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7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578932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4947494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0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9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6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7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7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465253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8565455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35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43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708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5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2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2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673244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9482976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8E-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2059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0a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292259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2959901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57E-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73E-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0a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2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0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0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1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1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9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867130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01034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5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68E-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342353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6.11010092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39115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69676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99a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179109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3055027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7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2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628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156388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1685058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5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7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0f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355349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4074775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22932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02239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8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6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4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342362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6236350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3E-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39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78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8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3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2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80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1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11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042774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9483862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2E-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8E-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96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004288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0874284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45254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91142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78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664472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5927147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07E-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897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let-7c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4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6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3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5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7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838065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3096462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37E-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5470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5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629036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2999249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394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7852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81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14551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1405670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66442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3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let-7b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85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76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55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55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83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15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294741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1025869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426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7896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9a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35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79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69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1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2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2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109362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7150469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3E-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4238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88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1632232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3910937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6194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32597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502b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1969532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0495158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66187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59099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28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3582964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6803909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216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697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45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383374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744961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8919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44736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432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6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3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4093758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9151384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42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3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0c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4973350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2689334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40183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7198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455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5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4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3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5188554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2555785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38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3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43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545918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5.1643713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72262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761468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43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05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67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44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4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234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23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5928478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4085536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18541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10087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432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6407627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0000988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90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78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7b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4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5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6979971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3995490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31E-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34E-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9a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7059935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4255903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53374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196578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6a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7150971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8031104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4711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252056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47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7412632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975312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38973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4902239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5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8191865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6031240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3E-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3E-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30b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4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5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8438000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6032841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2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1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3958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8449637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8163043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65022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57682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let-7e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8680387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3319732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94E-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2386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92a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8956842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0204245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5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0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40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5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7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96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2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1.927753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7.31568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8E-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93E-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6b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00077586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6726774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6E-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54E-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455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0679392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5912891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0E-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9E-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454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21931328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1410549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55E-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9E-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671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2432370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2482091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1E-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2E-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93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0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0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3563568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300194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37E-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61E-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93b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0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3564488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238666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28E-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61E-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00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9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9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2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6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4013736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6175014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8E-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9E-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let-7b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4280888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1330225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6E-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92E-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2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6861565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5.7212290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08E-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89E-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22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77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99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8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0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1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5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78216265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7435718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6E-1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73E-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21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36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4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8327859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4289255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7E-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0E-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7a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0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9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9295768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.4013574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2E-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49E-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3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9326061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8088663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17203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80032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99a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6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3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2.94873808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4573787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3E-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2E-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let-7c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3.2857934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5748464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083589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42590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91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3.2889819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4766734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07E-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3E-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55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32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71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0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3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3.3837105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7014125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63E-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8E-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14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6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3.4853990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562245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7E-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85E-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45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3.7982898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2.7017059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36586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487157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14-5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3.8995306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48495496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1E-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24E-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487b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4.2506679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7143039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676788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6174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6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4.2725416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77608837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1304252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470410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55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4.4050366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2645540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97099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366691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296-3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5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1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3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4.575467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70509410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22E-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4E-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chi-miR-100-3p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91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-4.710372938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.348547754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04E-19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85E-17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3NmJkZTIyY2VkYzg0MjdlM2E2NDYyMjcyZWRhODgifQ=="/>
  </w:docVars>
  <w:rsids>
    <w:rsidRoot w:val="006E1958"/>
    <w:rsid w:val="006E1958"/>
    <w:rsid w:val="00CA20CF"/>
    <w:rsid w:val="0BBC2011"/>
    <w:rsid w:val="3CB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01</Words>
  <Characters>4853</Characters>
  <Lines>1639</Lines>
  <Paragraphs>818</Paragraphs>
  <TotalTime>0</TotalTime>
  <ScaleCrop>false</ScaleCrop>
  <LinksUpToDate>false</LinksUpToDate>
  <CharactersWithSpaces>486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01:00Z</dcterms:created>
  <dc:creator>ASUS</dc:creator>
  <cp:lastModifiedBy>WPS_1343939785</cp:lastModifiedBy>
  <dcterms:modified xsi:type="dcterms:W3CDTF">2024-05-23T08:21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7E5322D88E54966BF9E168707C43832_12</vt:lpwstr>
  </property>
  <property fmtid="{D5CDD505-2E9C-101B-9397-08002B2CF9AE}" pid="4" name="GrammarlyDocumentId">
    <vt:lpwstr>025aec9484945afc98403458067972c263ed12db2b31c6607f2bb47a79456663</vt:lpwstr>
  </property>
</Properties>
</file>